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kern w:val="0"/>
          <w:sz w:val="18"/>
          <w:szCs w:val="18"/>
        </w:rPr>
        <w:t>S1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Table.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P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rimer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s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used 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for qRT-PCR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 analyses</w:t>
      </w:r>
    </w:p>
    <w:tbl>
      <w:tblPr>
        <w:tblW w:w="3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5"/>
        <w:gridCol w:w="2948"/>
        <w:gridCol w:w="1370"/>
      </w:tblGrid>
      <w:tr>
        <w:trPr/>
        <w:tc>
          <w:tcPr>
            <w:tcW w:w="2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Gene ID </w:t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rimer sequence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roduct length (bp)</w:t>
            </w:r>
          </w:p>
        </w:tc>
      </w:tr>
      <w:tr>
        <w:trPr/>
        <w:tc>
          <w:tcPr>
            <w:tcW w:w="21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GAP</w:t>
            </w: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D</w:t>
            </w: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 xml:space="preserve">H </w:t>
            </w:r>
          </w:p>
        </w:tc>
        <w:tc>
          <w:tcPr>
            <w:tcW w:w="29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: TTG GCA TCG TTG AGG GTC T</w:t>
            </w:r>
          </w:p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R: CAG TGG GAA CAC GGA AAG C</w:t>
            </w:r>
          </w:p>
        </w:tc>
        <w:tc>
          <w:tcPr>
            <w:tcW w:w="13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54" w:leader="none"/>
              </w:tabs>
              <w:autoSpaceDE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6</w:t>
            </w:r>
          </w:p>
        </w:tc>
      </w:tr>
      <w:tr>
        <w:trPr/>
        <w:tc>
          <w:tcPr>
            <w:tcW w:w="216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eastAsia="AdvGulliv-R;PMingLiU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Unigene</w:t>
            </w: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14981 (N</w:t>
            </w:r>
            <w:r>
              <w:rPr>
                <w:rFonts w:eastAsia="AdvGulliv-R;PMingLiU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CED4)</w:t>
            </w:r>
          </w:p>
        </w:tc>
        <w:tc>
          <w:tcPr>
            <w:tcW w:w="2948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: ATTTTGATGGCGTGGAGC</w:t>
            </w:r>
          </w:p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R: CGAACTCCCTCCGACCA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49</w:t>
            </w:r>
          </w:p>
        </w:tc>
      </w:tr>
      <w:tr>
        <w:trPr/>
        <w:tc>
          <w:tcPr>
            <w:tcW w:w="2165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eastAsia="AdvGulliv-R;PMingLiU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Unigene</w:t>
            </w: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22580 (CYP707A)</w:t>
            </w:r>
          </w:p>
        </w:tc>
        <w:tc>
          <w:tcPr>
            <w:tcW w:w="2948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: GGAAATGAAATACACCGAGGCT</w:t>
            </w:r>
          </w:p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R: CGTAGACCGATGGGAACACG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36 </w:t>
            </w:r>
          </w:p>
        </w:tc>
      </w:tr>
      <w:tr>
        <w:trPr/>
        <w:tc>
          <w:tcPr>
            <w:tcW w:w="2165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eastAsia="AdvGulliv-R;PMingLiU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Unigene</w:t>
            </w: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10980 (PYL8)</w:t>
            </w:r>
          </w:p>
        </w:tc>
        <w:tc>
          <w:tcPr>
            <w:tcW w:w="2948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: CAGCACCGAAAGATTGGAAC</w:t>
            </w:r>
          </w:p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R: GACGGAAATGATTGAGGAGTAG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52</w:t>
            </w:r>
          </w:p>
        </w:tc>
      </w:tr>
      <w:tr>
        <w:trPr/>
        <w:tc>
          <w:tcPr>
            <w:tcW w:w="216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eastAsia="AdvGulliv-R;PMingLiU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CL7870.Contig1 (PP2CA)</w:t>
            </w:r>
          </w:p>
        </w:tc>
        <w:tc>
          <w:tcPr>
            <w:tcW w:w="2948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: GTTTGTCACATTTGAAGTCGGAGAT</w:t>
            </w:r>
          </w:p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R: GAGTGCGGGAAAGCAGTTGAG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56</w:t>
            </w:r>
          </w:p>
        </w:tc>
      </w:tr>
      <w:tr>
        <w:trPr/>
        <w:tc>
          <w:tcPr>
            <w:tcW w:w="2165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eastAsia="AdvGulliv-R;PMingLiU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CL3542.Contig4 (</w:t>
            </w: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nRK2A )</w:t>
            </w:r>
          </w:p>
        </w:tc>
        <w:tc>
          <w:tcPr>
            <w:tcW w:w="2948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: AATATGCGACTTCGGCTACTC</w:t>
            </w:r>
          </w:p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R: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CATCTGCAATCTTCCCATCA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5</w:t>
            </w:r>
          </w:p>
        </w:tc>
      </w:tr>
      <w:tr>
        <w:trPr/>
        <w:tc>
          <w:tcPr>
            <w:tcW w:w="2165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eastAsia="AdvGulliv-R;PMingLiU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Unigene</w:t>
            </w: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30673 (DREB2A)</w:t>
            </w:r>
          </w:p>
        </w:tc>
        <w:tc>
          <w:tcPr>
            <w:tcW w:w="2948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: ACACCGCCGTCTACTACCTCC</w:t>
            </w:r>
          </w:p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R: GCTCCGACCTCGGTTGCTTTT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1</w:t>
            </w:r>
          </w:p>
        </w:tc>
      </w:tr>
      <w:tr>
        <w:trPr/>
        <w:tc>
          <w:tcPr>
            <w:tcW w:w="2165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eastAsia="AdvGulliv-R;PMingLiU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Unigene</w:t>
            </w: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12785 (NAC4)</w:t>
            </w:r>
          </w:p>
        </w:tc>
        <w:tc>
          <w:tcPr>
            <w:tcW w:w="2948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: CAATCTCAGGCTCAAACTCAA</w:t>
            </w:r>
          </w:p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R: CGAGTTCTCAAATCGGTGCTG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7</w:t>
            </w:r>
          </w:p>
        </w:tc>
      </w:tr>
      <w:tr>
        <w:trPr/>
        <w:tc>
          <w:tcPr>
            <w:tcW w:w="2165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eastAsia="AdvGulliv-R;PMingLiU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Unigene</w:t>
            </w: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24605 (HD-ZIP)</w:t>
            </w:r>
          </w:p>
        </w:tc>
        <w:tc>
          <w:tcPr>
            <w:tcW w:w="2948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: TAGCACATCCGGTGACTCTGA</w:t>
            </w:r>
          </w:p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R: TGCTGAATGTTCTTGCCACTT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3</w:t>
            </w:r>
          </w:p>
        </w:tc>
      </w:tr>
      <w:tr>
        <w:trPr/>
        <w:tc>
          <w:tcPr>
            <w:tcW w:w="2165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eastAsia="AdvGulliv-R;PMingLiU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CL6059.Contig2 (</w:t>
            </w: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ACS)</w:t>
            </w:r>
          </w:p>
        </w:tc>
        <w:tc>
          <w:tcPr>
            <w:tcW w:w="2948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: GATTGTACCCGTACCTTGCTG</w:t>
            </w:r>
          </w:p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R: CTGATTGAGAAGATTGCCCAC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43</w:t>
            </w:r>
          </w:p>
        </w:tc>
      </w:tr>
      <w:tr>
        <w:trPr/>
        <w:tc>
          <w:tcPr>
            <w:tcW w:w="2165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eastAsia="AdvGulliv-R;PMingLiU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Unigene</w:t>
            </w: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1525 (HSP)</w:t>
            </w:r>
          </w:p>
        </w:tc>
        <w:tc>
          <w:tcPr>
            <w:tcW w:w="2948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: ATGCTGCTATTGAACTCCTTG</w:t>
            </w:r>
          </w:p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R: GCAAACGCTGTAACTTCTGTG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51</w:t>
            </w:r>
          </w:p>
        </w:tc>
      </w:tr>
      <w:tr>
        <w:trPr/>
        <w:tc>
          <w:tcPr>
            <w:tcW w:w="2165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eastAsia="AdvGulliv-R;PMingLiU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CL6348.Contig1 ( </w:t>
            </w: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bZIP8)</w:t>
            </w:r>
          </w:p>
        </w:tc>
        <w:tc>
          <w:tcPr>
            <w:tcW w:w="2948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: TATTTCCTCCTGTTTCTTGCG</w:t>
            </w:r>
          </w:p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R: ATGCGGCAGAATGGTAATGTC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56</w:t>
            </w:r>
          </w:p>
        </w:tc>
      </w:tr>
      <w:tr>
        <w:trPr/>
        <w:tc>
          <w:tcPr>
            <w:tcW w:w="2165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eastAsia="AdvGulliv-R;PMingLiU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CL8808.Contig2 (</w:t>
            </w: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MYB)</w:t>
            </w:r>
          </w:p>
        </w:tc>
        <w:tc>
          <w:tcPr>
            <w:tcW w:w="2948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: CAGGCAGAACAGATAATGAGG</w:t>
            </w:r>
          </w:p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R: ATCGTTTATTGGCTTGTGGGT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52</w:t>
            </w:r>
          </w:p>
        </w:tc>
      </w:tr>
      <w:tr>
        <w:trPr/>
        <w:tc>
          <w:tcPr>
            <w:tcW w:w="2165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eastAsia="AdvGulliv-R;PMingLiU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Unigene</w:t>
            </w: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24689 (MYC2)</w:t>
            </w:r>
          </w:p>
        </w:tc>
        <w:tc>
          <w:tcPr>
            <w:tcW w:w="2948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: AAGGATGGTAAAGAGGGTGTT</w:t>
            </w:r>
          </w:p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R: TGAGAAGAAGGCAAGAAGAAC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3</w:t>
            </w:r>
          </w:p>
        </w:tc>
      </w:tr>
      <w:tr>
        <w:trPr/>
        <w:tc>
          <w:tcPr>
            <w:tcW w:w="2165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eastAsia="AdvGulliv-R;PMingLiU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CL2706.Contig9 (</w:t>
            </w: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DPK)</w:t>
            </w:r>
          </w:p>
        </w:tc>
        <w:tc>
          <w:tcPr>
            <w:tcW w:w="2948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: GGGACTGTTGAGCAGGTATTG</w:t>
            </w:r>
          </w:p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R: CGGCATAGGCGATTCAGGTTC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45</w:t>
            </w:r>
          </w:p>
        </w:tc>
      </w:tr>
      <w:tr>
        <w:trPr/>
        <w:tc>
          <w:tcPr>
            <w:tcW w:w="2165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eastAsia="AdvGulliv-R;PMingLiU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Unigene</w:t>
            </w: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15035 (CIPK)</w:t>
            </w:r>
          </w:p>
        </w:tc>
        <w:tc>
          <w:tcPr>
            <w:tcW w:w="2948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: AAGCCAGGGAATGCTGTAAGA</w:t>
            </w:r>
          </w:p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R: CTCATCAAGAACAAATAAGGGT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8</w:t>
            </w:r>
          </w:p>
        </w:tc>
      </w:tr>
      <w:tr>
        <w:trPr/>
        <w:tc>
          <w:tcPr>
            <w:tcW w:w="2165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eastAsia="AdvGulliv-R;PMingLiU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Unigene</w:t>
            </w: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20381 (PLD)</w:t>
            </w:r>
          </w:p>
        </w:tc>
        <w:tc>
          <w:tcPr>
            <w:tcW w:w="2948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: AGCCACGAAATGGTCAGAGTT</w:t>
            </w:r>
          </w:p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R: GATCATCTTCCCTGGAAACCC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80</w:t>
            </w:r>
          </w:p>
        </w:tc>
      </w:tr>
      <w:tr>
        <w:trPr/>
        <w:tc>
          <w:tcPr>
            <w:tcW w:w="2165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eastAsia="AdvGulliv-R;PMingLiU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CL2331.Contig2 (</w:t>
            </w: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E3)</w:t>
            </w:r>
          </w:p>
        </w:tc>
        <w:tc>
          <w:tcPr>
            <w:tcW w:w="2948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: CAATGGGCAGGAAGAAATAAC</w:t>
            </w:r>
          </w:p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R: TAGCAATAGTCCGAGGGTGAG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32</w:t>
            </w:r>
          </w:p>
        </w:tc>
      </w:tr>
      <w:tr>
        <w:trPr/>
        <w:tc>
          <w:tcPr>
            <w:tcW w:w="2165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eastAsia="AdvGulliv-R;PMingLiU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CL4682.Contig1 (</w:t>
            </w: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RD26)</w:t>
            </w:r>
          </w:p>
        </w:tc>
        <w:tc>
          <w:tcPr>
            <w:tcW w:w="2948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: ACAGAACCCAATCATCCAACT</w:t>
            </w:r>
          </w:p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R: ATTGGAAAGCCACTGGAACTG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46</w:t>
            </w:r>
          </w:p>
        </w:tc>
      </w:tr>
      <w:tr>
        <w:trPr/>
        <w:tc>
          <w:tcPr>
            <w:tcW w:w="2165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eastAsia="AdvGulliv-R;PMingLiU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CL1633.Contig1 (</w:t>
            </w: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RD20)</w:t>
            </w:r>
          </w:p>
        </w:tc>
        <w:tc>
          <w:tcPr>
            <w:tcW w:w="2948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: TGCAAATGCCTTAACATCAGA</w:t>
            </w:r>
          </w:p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R: GGCTTCCATCATAAACGGCTC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35</w:t>
            </w:r>
          </w:p>
        </w:tc>
      </w:tr>
      <w:tr>
        <w:trPr/>
        <w:tc>
          <w:tcPr>
            <w:tcW w:w="21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eastAsia="AdvGulliv-R;PMingLiU"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CL6358.Contig1 (</w:t>
            </w: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WRKY40)</w:t>
            </w:r>
          </w:p>
        </w:tc>
        <w:tc>
          <w:tcPr>
            <w:tcW w:w="29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: AAATGGTGCTGAGGCTGAAAT</w:t>
            </w:r>
          </w:p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R: TGAAGGTACTCACAACCATCCC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37</w:t>
            </w:r>
          </w:p>
        </w:tc>
      </w:tr>
    </w:tbl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sectPr>
      <w:type w:val="nextPage"/>
      <w:pgSz w:w="11906" w:h="16838"/>
      <w:pgMar w:left="1797" w:right="1797" w:gutter="0" w:header="0" w:top="1304" w:footer="0" w:bottom="130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1T13:45:00Z</dcterms:created>
  <dc:creator>gtlsc</dc:creator>
  <dc:description/>
  <cp:keywords/>
  <dc:language>en-US</dc:language>
  <cp:lastModifiedBy>liusc</cp:lastModifiedBy>
  <dcterms:modified xsi:type="dcterms:W3CDTF">2015-12-30T06:48:00Z</dcterms:modified>
  <cp:revision>23</cp:revision>
  <dc:subject/>
  <dc:title/>
</cp:coreProperties>
</file>